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208"/>
        <w:tblW w:w="12755" w:type="dxa"/>
        <w:tblLayout w:type="fixed"/>
        <w:tblLook w:val="04A0" w:firstRow="1" w:lastRow="0" w:firstColumn="1" w:lastColumn="0" w:noHBand="0" w:noVBand="1"/>
      </w:tblPr>
      <w:tblGrid>
        <w:gridCol w:w="2643"/>
        <w:gridCol w:w="5010"/>
        <w:gridCol w:w="5102"/>
      </w:tblGrid>
      <w:tr w:rsidR="000C4B61" w:rsidRPr="00AE6E60" w14:paraId="6637F282" w14:textId="77777777" w:rsidTr="002A3293">
        <w:trPr>
          <w:trHeight w:val="299"/>
        </w:trPr>
        <w:tc>
          <w:tcPr>
            <w:tcW w:w="12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7DE4D" w14:textId="6AE954C9" w:rsidR="000C4B61" w:rsidRPr="00AE6E60" w:rsidRDefault="00B67BD2" w:rsidP="000541E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 w:val="20"/>
                <w:szCs w:val="20"/>
              </w:rPr>
            </w:pPr>
            <w:r w:rsidRPr="00B67BD2">
              <w:rPr>
                <w:rFonts w:ascii="Times New Roman" w:eastAsia="DengXian" w:hAnsi="Times New Roman" w:hint="eastAsia"/>
                <w:b/>
                <w:bCs/>
                <w:kern w:val="0"/>
                <w:sz w:val="20"/>
                <w:szCs w:val="20"/>
              </w:rPr>
              <w:t>Add</w:t>
            </w:r>
            <w:r w:rsidRPr="00B67BD2">
              <w:rPr>
                <w:rFonts w:ascii="Times New Roman" w:eastAsia="DengXian" w:hAnsi="Times New Roman"/>
                <w:b/>
                <w:bCs/>
                <w:kern w:val="0"/>
                <w:sz w:val="20"/>
                <w:szCs w:val="20"/>
              </w:rPr>
              <w:t>i</w:t>
            </w:r>
            <w:r w:rsidRPr="00B67BD2">
              <w:rPr>
                <w:rFonts w:ascii="Times New Roman" w:eastAsia="DengXian" w:hAnsi="Times New Roman" w:hint="eastAsia"/>
                <w:b/>
                <w:bCs/>
                <w:kern w:val="0"/>
                <w:sz w:val="20"/>
                <w:szCs w:val="20"/>
              </w:rPr>
              <w:t xml:space="preserve">tional </w:t>
            </w:r>
            <w:r w:rsidRPr="00B67BD2">
              <w:rPr>
                <w:rFonts w:ascii="Times New Roman" w:eastAsia="DengXian" w:hAnsi="Times New Roman"/>
                <w:b/>
                <w:bCs/>
                <w:kern w:val="0"/>
                <w:sz w:val="20"/>
                <w:szCs w:val="20"/>
              </w:rPr>
              <w:t xml:space="preserve">file 1: </w:t>
            </w:r>
            <w:r w:rsidR="000C4B61" w:rsidRPr="00AE6E60">
              <w:rPr>
                <w:rFonts w:ascii="Times New Roman" w:eastAsia="DengXian" w:hAnsi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0C4B61">
              <w:rPr>
                <w:rFonts w:ascii="Times New Roman" w:eastAsia="DengXian" w:hAnsi="Times New Roman"/>
                <w:b/>
                <w:bCs/>
                <w:kern w:val="0"/>
                <w:sz w:val="20"/>
                <w:szCs w:val="20"/>
              </w:rPr>
              <w:t>S1</w:t>
            </w:r>
            <w:r w:rsidR="000C4B61" w:rsidRPr="00AE6E60">
              <w:rPr>
                <w:rFonts w:ascii="Times New Roman" w:eastAsia="DengXian" w:hAnsi="Times New Roman"/>
                <w:b/>
                <w:bCs/>
                <w:kern w:val="0"/>
                <w:sz w:val="20"/>
                <w:szCs w:val="20"/>
              </w:rPr>
              <w:t xml:space="preserve">. Oligonucleotides used for RT-qPCR, plasmid construction, RNA pull-down, siRNA, and </w:t>
            </w:r>
            <w:proofErr w:type="spellStart"/>
            <w:r w:rsidR="000C4B61" w:rsidRPr="00AE6E60">
              <w:rPr>
                <w:rFonts w:ascii="Times New Roman" w:eastAsia="DengXian" w:hAnsi="Times New Roman"/>
                <w:b/>
                <w:bCs/>
                <w:kern w:val="0"/>
                <w:sz w:val="20"/>
                <w:szCs w:val="20"/>
              </w:rPr>
              <w:t>GapmeR</w:t>
            </w:r>
            <w:proofErr w:type="spellEnd"/>
            <w:r w:rsidR="000C4B61" w:rsidRPr="00AE6E60">
              <w:rPr>
                <w:rFonts w:ascii="Times New Roman" w:eastAsia="DengXian" w:hAnsi="Times New Roman"/>
                <w:b/>
                <w:bCs/>
                <w:kern w:val="0"/>
                <w:sz w:val="20"/>
                <w:szCs w:val="20"/>
              </w:rPr>
              <w:t>.</w:t>
            </w:r>
          </w:p>
        </w:tc>
      </w:tr>
      <w:tr w:rsidR="000C4B61" w:rsidRPr="00AE6E60" w14:paraId="34A15DC1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4A75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2D30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7D99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>Reverse</w:t>
            </w:r>
          </w:p>
        </w:tc>
      </w:tr>
      <w:tr w:rsidR="000C4B61" w:rsidRPr="00AE6E60" w14:paraId="0005451E" w14:textId="77777777" w:rsidTr="002A3293">
        <w:trPr>
          <w:trHeight w:val="254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82AA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>Oligonucleotides used for RT-qPCR</w:t>
            </w:r>
          </w:p>
        </w:tc>
        <w:tc>
          <w:tcPr>
            <w:tcW w:w="5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8D87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1863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C4B61" w:rsidRPr="00AE6E60" w14:paraId="7BF4625A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4E63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SC9-Total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1889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TGGTCAGCCACATTCATGG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2F0B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GTGCCAATGACTCTCCAGC-3’</w:t>
            </w:r>
          </w:p>
        </w:tc>
      </w:tr>
      <w:tr w:rsidR="000C4B61" w:rsidRPr="00AE6E60" w14:paraId="3D9A638F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2116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SC9</w:t>
            </w:r>
            <w:r w:rsidRPr="00AE6E60">
              <w:rPr>
                <w:rFonts w:ascii="DengXian" w:eastAsia="DengXian" w:hAnsi="DengXian" w:hint="eastAsia"/>
                <w:color w:val="000000"/>
                <w:kern w:val="0"/>
                <w:sz w:val="16"/>
                <w:szCs w:val="16"/>
              </w:rPr>
              <w:t>‐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35B7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CCTGGATGGTCTTGGTGT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7677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CCATGAATGTGGCTGACCA-3’</w:t>
            </w:r>
          </w:p>
        </w:tc>
      </w:tr>
      <w:tr w:rsidR="000C4B61" w:rsidRPr="00AE6E60" w14:paraId="1D71A5F9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44DB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SC9</w:t>
            </w:r>
            <w:r w:rsidRPr="00AE6E60">
              <w:rPr>
                <w:rFonts w:ascii="DengXian" w:eastAsia="DengXian" w:hAnsi="DengXian" w:hint="eastAsia"/>
                <w:color w:val="000000"/>
                <w:kern w:val="0"/>
                <w:sz w:val="16"/>
                <w:szCs w:val="16"/>
              </w:rPr>
              <w:t>‐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7294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CTGTAGACCGGAGCTGTTC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7C9F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CACCATGAATGTGGCTGAC-3’</w:t>
            </w:r>
          </w:p>
        </w:tc>
      </w:tr>
      <w:tr w:rsidR="000C4B61" w:rsidRPr="00AE6E60" w14:paraId="137D60C0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FC81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SC9</w:t>
            </w:r>
            <w:r w:rsidRPr="00AE6E60">
              <w:rPr>
                <w:rFonts w:ascii="DengXian" w:eastAsia="DengXian" w:hAnsi="DengXian" w:hint="eastAsia"/>
                <w:color w:val="000000"/>
                <w:kern w:val="0"/>
                <w:sz w:val="16"/>
                <w:szCs w:val="16"/>
              </w:rPr>
              <w:t>‐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9970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AATCAGCGAGACTCCGTG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167C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CATGAATGTGGCTGACCAA-3’</w:t>
            </w:r>
          </w:p>
        </w:tc>
      </w:tr>
      <w:tr w:rsidR="000C4B61" w:rsidRPr="00AE6E60" w14:paraId="24A13F3F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6716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SC9</w:t>
            </w:r>
            <w:r w:rsidRPr="00AE6E60">
              <w:rPr>
                <w:rFonts w:ascii="DengXian" w:eastAsia="DengXian" w:hAnsi="DengXian" w:hint="eastAsia"/>
                <w:color w:val="000000"/>
                <w:kern w:val="0"/>
                <w:sz w:val="16"/>
                <w:szCs w:val="16"/>
              </w:rPr>
              <w:t>‐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9FD2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ATCTTGGCTCCTCCGAATGT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F331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 xml:space="preserve">5’-TCTTGCCAGGTGTTGTTCTGC-3’ </w:t>
            </w:r>
          </w:p>
        </w:tc>
      </w:tr>
      <w:tr w:rsidR="000C4B61" w:rsidRPr="00AE6E60" w14:paraId="10274A18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2050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PSF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8CE5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CACGTTTACAGCAAGAGGTTG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F7AB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AGGTTGGCAGTTTTCCCGTCC-3’</w:t>
            </w:r>
          </w:p>
        </w:tc>
      </w:tr>
      <w:tr w:rsidR="000C4B61" w:rsidRPr="00AE6E60" w14:paraId="10DF13CC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2EA5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HOXC5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450F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ACCAAACTGCACATGAGCCAC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377B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TTGTTGGCGATCTCTATGCGC-3’</w:t>
            </w:r>
          </w:p>
        </w:tc>
      </w:tr>
      <w:tr w:rsidR="000C4B61" w:rsidRPr="00AE6E60" w14:paraId="004D730D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2FBB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02BD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CGATTGTGAACATGGACTAC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AC0E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ACGCTGAACAGTGCCTTC-3’</w:t>
            </w:r>
          </w:p>
        </w:tc>
      </w:tr>
      <w:tr w:rsidR="000C4B61" w:rsidRPr="00AE6E60" w14:paraId="020365A8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64A8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LRP6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5DF1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AGTTGGAGTGGTGCTGAAAG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D7C5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CATCCAAAGCAGCCCGTTCAA-3’</w:t>
            </w:r>
          </w:p>
        </w:tc>
      </w:tr>
      <w:tr w:rsidR="000C4B61" w:rsidRPr="00AE6E60" w14:paraId="43D484B0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7D46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DCD3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AAGCCACTGGAGAAAAACGGC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2E78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GCAGACTCTTGTGAGGATGTC-3’</w:t>
            </w:r>
          </w:p>
        </w:tc>
      </w:tr>
      <w:tr w:rsidR="000C4B61" w:rsidRPr="00AE6E60" w14:paraId="3DC81642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3EA3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DC4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BFDD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GACAGATTACGACCGCTGAGT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7A85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GAGTCTTTGGACAGTGGTGAG-3’</w:t>
            </w:r>
          </w:p>
        </w:tc>
      </w:tr>
      <w:tr w:rsidR="000C4B61" w:rsidRPr="00AE6E60" w14:paraId="538C022A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C8EE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KI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1BF6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CTTCCGAAAAGGACAAGCCG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B3D7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CTCTTTCTCACTCGCTGACAC-3’</w:t>
            </w:r>
          </w:p>
        </w:tc>
      </w:tr>
      <w:tr w:rsidR="000C4B61" w:rsidRPr="00AE6E60" w14:paraId="1BFE4A19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F4E7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IRT7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0E1F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GGAGTGTGGACACTGCTTCA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8AAF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CGTCACAGTTCTGAGACACCA-3’</w:t>
            </w:r>
          </w:p>
        </w:tc>
      </w:tr>
      <w:tr w:rsidR="000C4B61" w:rsidRPr="00AE6E60" w14:paraId="3A03C215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517D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DC42BPB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E8EC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CATCGGAACAGCCTACAAAG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8EA3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GACTTGGCTCGCAATGACACC-3’</w:t>
            </w:r>
          </w:p>
        </w:tc>
      </w:tr>
      <w:tr w:rsidR="000C4B61" w:rsidRPr="00AE6E60" w14:paraId="31FD8C4A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6251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MAD7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8A3A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GTCCAGATGCTGTGCCTTCC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B3E1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TCGTCTTCTCCTCCCAGTATG-3’</w:t>
            </w:r>
          </w:p>
        </w:tc>
      </w:tr>
      <w:tr w:rsidR="000C4B61" w:rsidRPr="00AE6E60" w14:paraId="76377302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CCA5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TGFB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C702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AGAAGCGTGCTTTGGATGCG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753E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TGCTCCAGCACAGAAGTTGGC-3’</w:t>
            </w:r>
          </w:p>
        </w:tc>
      </w:tr>
      <w:tr w:rsidR="000C4B61" w:rsidRPr="00AE6E60" w14:paraId="0FC23698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095D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KIL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1584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CAGGAAGGTGACCATGTTTCTC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55E7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ACTTGCCTCTGTCTTTGTGAGC-3’</w:t>
            </w:r>
          </w:p>
        </w:tc>
      </w:tr>
      <w:tr w:rsidR="000C4B61" w:rsidRPr="00AE6E60" w14:paraId="0A7532D2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171F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MG6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D90D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ATGGTCTTGCCATTCGCAGCA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AAED" w14:textId="77777777" w:rsidR="000C4B61" w:rsidRPr="00AE6E60" w:rsidRDefault="000C4B61" w:rsidP="000541E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CGCTGTATCACTGGCTTGCTC-3’</w:t>
            </w:r>
          </w:p>
        </w:tc>
      </w:tr>
      <w:tr w:rsidR="00195412" w:rsidRPr="00AE6E60" w14:paraId="40574CED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D09C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BB4D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AGCTACGAGCTGCCTGAC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4F84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TAGTTTCGTGGATGCCACAG-3’</w:t>
            </w:r>
          </w:p>
        </w:tc>
      </w:tr>
      <w:tr w:rsidR="00195412" w:rsidRPr="00AE6E60" w14:paraId="0B8317C4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90BD" w14:textId="03A09991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9646" w14:textId="70B5697D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</w:t>
            </w:r>
            <w:r w:rsidRPr="00195412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ACCCACTCCTCCACCTTTG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DFB0" w14:textId="55C60A3A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</w:t>
            </w:r>
            <w:r w:rsidRPr="00195412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CCACCCTGTTGCTGTAG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</w:tr>
      <w:tr w:rsidR="00195412" w:rsidRPr="00AE6E60" w14:paraId="4620F29F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6B45" w14:textId="0E65EAD5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NEAT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F0CC3" w14:textId="3DCE934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</w:t>
            </w:r>
            <w:r w:rsidRPr="00195412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GCTGGACCTTTCATGTAACGGG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4E62" w14:textId="4E2439E3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</w:t>
            </w:r>
            <w:r w:rsidRPr="00195412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TGAACTCTGCCGGTACAGGGAA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</w:tr>
      <w:tr w:rsidR="00195412" w:rsidRPr="00AE6E60" w14:paraId="25D514CB" w14:textId="77777777" w:rsidTr="002A3293">
        <w:trPr>
          <w:trHeight w:val="254"/>
        </w:trPr>
        <w:tc>
          <w:tcPr>
            <w:tcW w:w="7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A29D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>Oligonucleotides used for plasmid construction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4D9B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95412" w:rsidRPr="00AE6E60" w14:paraId="2767043B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6F48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LV-CASC9-20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1E8E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GGTGAATTCCTCGAGCCGGTACCTCAGATGGAAAT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2219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 xml:space="preserve">5’-CCGCGGCCGCTCTAGACCACTGTCTTCTGGGCTTAAT-3’ </w:t>
            </w:r>
          </w:p>
        </w:tc>
      </w:tr>
      <w:tr w:rsidR="00195412" w:rsidRPr="00AE6E60" w14:paraId="2C588C04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1BAF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LV-CASC9-20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D0A8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GGTGAATTCCTCGAGATGCAGAAATCACCCGTCT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8CD5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 xml:space="preserve">5’-CCGCGGCCGCTCTAGATGGAATCCAGTTGAAAGGTTCT-3’ </w:t>
            </w:r>
          </w:p>
        </w:tc>
      </w:tr>
      <w:tr w:rsidR="00195412" w:rsidRPr="00AE6E60" w14:paraId="2CBF5FFE" w14:textId="77777777" w:rsidTr="002A3293">
        <w:trPr>
          <w:trHeight w:val="73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379D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hCASC9-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26ACA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GAAAGCAATGGAAGCATGTATTCTCGAGAATACATGCTTCCATTGCTTTTTTTT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7784F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ATTCAAAAAAAAGCAATGGAAGCATGTATTCTCGAGAATACATGCTTCCATTGCTTT-3’</w:t>
            </w:r>
          </w:p>
        </w:tc>
      </w:tr>
      <w:tr w:rsidR="00195412" w:rsidRPr="00AE6E60" w14:paraId="7F955FDB" w14:textId="77777777" w:rsidTr="002A3293">
        <w:trPr>
          <w:trHeight w:val="673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5F53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hCASC9-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FDB01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CCGGAAGCCTGTGATAGCAGAACAACTCGAGTTGTTCTGCTATCACAGGCTTTTTTT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185C2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ATTCAAAAAAAGCCTGTGATAGCAGAACAACTCGAGTTGTTCTGCTATCACAGGCTT-3’</w:t>
            </w:r>
          </w:p>
        </w:tc>
      </w:tr>
      <w:tr w:rsidR="00195412" w:rsidRPr="00AE6E60" w14:paraId="32310388" w14:textId="77777777" w:rsidTr="002A3293">
        <w:trPr>
          <w:trHeight w:val="299"/>
        </w:trPr>
        <w:tc>
          <w:tcPr>
            <w:tcW w:w="7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427B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>Oligonucleotides used for RNA pull-down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2E25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95412" w:rsidRPr="00AE6E60" w14:paraId="743ADC81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33D4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SC9-20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0111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AATACGACTCACTATAGGTCTGGCACTCCCTAGTGA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B3BA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AGCATTTCTGTTAACTTGGGGT-3’</w:t>
            </w:r>
          </w:p>
        </w:tc>
      </w:tr>
      <w:tr w:rsidR="00195412" w:rsidRPr="00AE6E60" w14:paraId="6BD02916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3D79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Anti-CASC9-20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0122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TCTGGCACTCCCTAGTGAG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3557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TAATACGACTCACTATAGTAGCATTTCTGTTAACTTGGGGT-3’</w:t>
            </w:r>
          </w:p>
        </w:tc>
      </w:tr>
      <w:tr w:rsidR="00195412" w:rsidRPr="00AE6E60" w14:paraId="324DAC8B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9502B" w14:textId="66330013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lastRenderedPageBreak/>
              <w:t>CASC9-20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560EF" w14:textId="7A1E6DD2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</w:t>
            </w:r>
            <w:r w:rsidRPr="00F543BD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TAATACGACTCACTATAGCTCAGATGGAAATGCAGAAA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46619" w14:textId="1F183665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</w:t>
            </w:r>
            <w:r w:rsidRPr="00F543BD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TGACATATTAAAGTTGGAATCC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</w:tr>
      <w:tr w:rsidR="00195412" w:rsidRPr="00AE6E60" w14:paraId="4D1D9111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11F2B" w14:textId="0ACFA7EB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Anti-CASC9-20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AA30" w14:textId="29535E05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</w:t>
            </w:r>
            <w:r w:rsidRPr="00F543BD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TCAGATGGAAATGCAGAAA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EA6B1" w14:textId="79288311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</w:t>
            </w:r>
            <w:r w:rsidRPr="00F543BD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TAATACGACTCACTATAGTGACATATTAAAGTTGGAATCC</w:t>
            </w: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</w:tr>
      <w:tr w:rsidR="00195412" w:rsidRPr="00AE6E60" w14:paraId="762016A5" w14:textId="77777777" w:rsidTr="002A3293">
        <w:trPr>
          <w:trHeight w:val="29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3312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>Oligonucleotides used for siRNA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F99A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6E66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95412" w:rsidRPr="00AE6E60" w14:paraId="3AD38796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19EBE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kern w:val="0"/>
                <w:sz w:val="16"/>
                <w:szCs w:val="16"/>
              </w:rPr>
              <w:t>siCASC9-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C0F4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kern w:val="0"/>
                <w:sz w:val="16"/>
                <w:szCs w:val="16"/>
              </w:rPr>
              <w:t>5’-CAGCAAAGCAAUGGAAGCAUGUAUU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39FE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kern w:val="0"/>
                <w:sz w:val="16"/>
                <w:szCs w:val="16"/>
              </w:rPr>
              <w:t>5’-AAUACAUGCUUCCAUUGCUUUGCUG-3’</w:t>
            </w:r>
          </w:p>
        </w:tc>
      </w:tr>
      <w:tr w:rsidR="00195412" w:rsidRPr="00AE6E60" w14:paraId="54F5B682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55D0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iCASC9-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01FA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CCUGUGAUAGCAGAACAAT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9F7F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UUGUUCUGCUAUCACAGGCTT-3’</w:t>
            </w:r>
          </w:p>
        </w:tc>
      </w:tr>
      <w:tr w:rsidR="00195412" w:rsidRPr="00AE6E60" w14:paraId="6D885103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7E3A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kern w:val="0"/>
                <w:sz w:val="16"/>
                <w:szCs w:val="16"/>
              </w:rPr>
              <w:t>siCPSF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7194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CAGACGACAUGCUGUAUAT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1402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UAUACAGCAUGUCGUCUGCTT-3’</w:t>
            </w:r>
          </w:p>
        </w:tc>
      </w:tr>
      <w:tr w:rsidR="00195412" w:rsidRPr="00AE6E60" w14:paraId="3C3B2F24" w14:textId="77777777" w:rsidTr="002A3293">
        <w:trPr>
          <w:trHeight w:val="299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DA73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siCON</w:t>
            </w:r>
            <w:proofErr w:type="spellEnd"/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3916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UUCUCCGAACGUGUCACGUTT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A329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ACGUGACACGUUCGGAGAATT-3’</w:t>
            </w:r>
          </w:p>
        </w:tc>
      </w:tr>
      <w:tr w:rsidR="00195412" w:rsidRPr="00AE6E60" w14:paraId="3420EB2E" w14:textId="77777777" w:rsidTr="002A3293">
        <w:trPr>
          <w:trHeight w:val="299"/>
        </w:trPr>
        <w:tc>
          <w:tcPr>
            <w:tcW w:w="12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C5836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ligonucleotides used for </w:t>
            </w:r>
            <w:proofErr w:type="spellStart"/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>GapmeR</w:t>
            </w:r>
            <w:proofErr w:type="spellEnd"/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"*" indicated the </w:t>
            </w:r>
            <w:proofErr w:type="spellStart"/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>phosphorothioate</w:t>
            </w:r>
            <w:proofErr w:type="spellEnd"/>
            <w:r w:rsidRPr="00AE6E6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backbone modifications. The position of the LNA modifications is not shown.)</w:t>
            </w:r>
          </w:p>
        </w:tc>
      </w:tr>
      <w:tr w:rsidR="00195412" w:rsidRPr="00AE6E60" w14:paraId="66B453C7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1C33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GapmeR</w:t>
            </w:r>
            <w:proofErr w:type="spellEnd"/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 xml:space="preserve"> NC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BE38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*C*T*C*C*C*T*T*C*A*A*T*C*C*A*A-3’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678D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Negative control B Cat.no. 339515 LG00000001-DDA (QIAGEN)</w:t>
            </w:r>
          </w:p>
        </w:tc>
      </w:tr>
      <w:tr w:rsidR="00195412" w:rsidRPr="00AE6E60" w14:paraId="075ECBBB" w14:textId="77777777" w:rsidTr="002A3293">
        <w:trPr>
          <w:trHeight w:val="254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EE50B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GapmeR</w:t>
            </w:r>
            <w:proofErr w:type="spellEnd"/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SC9</w:t>
            </w:r>
            <w:proofErr w:type="spellEnd"/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5921E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5’-G*G*C*T*G*A*C*C*A*A*T*C*A*C*T*T-3’</w:t>
            </w:r>
          </w:p>
        </w:tc>
        <w:tc>
          <w:tcPr>
            <w:tcW w:w="5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34871" w14:textId="77777777" w:rsidR="00195412" w:rsidRPr="00AE6E60" w:rsidRDefault="00195412" w:rsidP="00195412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 w:rsidRPr="00AE6E60"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Cat.no. 339511 LG00201872-DDA (QIAGEN)</w:t>
            </w:r>
          </w:p>
        </w:tc>
      </w:tr>
    </w:tbl>
    <w:p w14:paraId="3CE6F11D" w14:textId="1F20E631" w:rsidR="00A9477D" w:rsidRDefault="00A9477D" w:rsidP="0092701F">
      <w:pPr>
        <w:widowControl/>
        <w:spacing w:after="160" w:line="259" w:lineRule="auto"/>
      </w:pPr>
    </w:p>
    <w:p w14:paraId="4C2BB85F" w14:textId="444CF4CB" w:rsidR="00A9477D" w:rsidRDefault="00A9477D" w:rsidP="00A9477D">
      <w:pPr>
        <w:ind w:firstLineChars="200" w:firstLine="420"/>
      </w:pPr>
    </w:p>
    <w:p w14:paraId="4BC5CDAA" w14:textId="2D8BB3FB" w:rsidR="0092701F" w:rsidRDefault="0092701F" w:rsidP="00A9477D">
      <w:pPr>
        <w:widowControl/>
        <w:spacing w:after="160" w:line="259" w:lineRule="auto"/>
      </w:pPr>
      <w:bookmarkStart w:id="0" w:name="_GoBack"/>
      <w:bookmarkEnd w:id="0"/>
    </w:p>
    <w:sectPr w:rsidR="0092701F" w:rsidSect="00A9477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D9D17" w14:textId="77777777" w:rsidR="00CD682C" w:rsidRDefault="00CD682C" w:rsidP="00A240FE">
      <w:r>
        <w:separator/>
      </w:r>
    </w:p>
  </w:endnote>
  <w:endnote w:type="continuationSeparator" w:id="0">
    <w:p w14:paraId="76D49155" w14:textId="77777777" w:rsidR="00CD682C" w:rsidRDefault="00CD682C" w:rsidP="00A2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1396945"/>
      <w:docPartObj>
        <w:docPartGallery w:val="Page Numbers (Bottom of Page)"/>
        <w:docPartUnique/>
      </w:docPartObj>
    </w:sdtPr>
    <w:sdtEndPr/>
    <w:sdtContent>
      <w:p w14:paraId="18022E5E" w14:textId="35F48834" w:rsidR="00BF56B0" w:rsidRDefault="00BF56B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04B0" w:rsidRPr="00D404B0">
          <w:rPr>
            <w:noProof/>
            <w:lang w:val="zh-CN"/>
          </w:rPr>
          <w:t>2</w:t>
        </w:r>
        <w:r>
          <w:fldChar w:fldCharType="end"/>
        </w:r>
      </w:p>
    </w:sdtContent>
  </w:sdt>
  <w:p w14:paraId="13082BB9" w14:textId="77777777" w:rsidR="00BF56B0" w:rsidRDefault="00BF56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80657" w14:textId="77777777" w:rsidR="00CD682C" w:rsidRDefault="00CD682C" w:rsidP="00A240FE">
      <w:r>
        <w:separator/>
      </w:r>
    </w:p>
  </w:footnote>
  <w:footnote w:type="continuationSeparator" w:id="0">
    <w:p w14:paraId="7228565B" w14:textId="77777777" w:rsidR="00CD682C" w:rsidRDefault="00CD682C" w:rsidP="00A24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6"/>
  </w:docVars>
  <w:rsids>
    <w:rsidRoot w:val="00A059BF"/>
    <w:rsid w:val="000C4B61"/>
    <w:rsid w:val="000D68E0"/>
    <w:rsid w:val="00195412"/>
    <w:rsid w:val="001A166B"/>
    <w:rsid w:val="001B09F8"/>
    <w:rsid w:val="001E21E6"/>
    <w:rsid w:val="00243001"/>
    <w:rsid w:val="002643E0"/>
    <w:rsid w:val="002A3293"/>
    <w:rsid w:val="00306B69"/>
    <w:rsid w:val="0031310A"/>
    <w:rsid w:val="003D2661"/>
    <w:rsid w:val="00434CE3"/>
    <w:rsid w:val="004821D9"/>
    <w:rsid w:val="004E3A13"/>
    <w:rsid w:val="004E3C37"/>
    <w:rsid w:val="00517F10"/>
    <w:rsid w:val="00542097"/>
    <w:rsid w:val="00546717"/>
    <w:rsid w:val="005625B1"/>
    <w:rsid w:val="005666E2"/>
    <w:rsid w:val="005F1335"/>
    <w:rsid w:val="006241C7"/>
    <w:rsid w:val="00626213"/>
    <w:rsid w:val="00671C38"/>
    <w:rsid w:val="007006DC"/>
    <w:rsid w:val="007270A0"/>
    <w:rsid w:val="00777D3D"/>
    <w:rsid w:val="00797496"/>
    <w:rsid w:val="007C7BD7"/>
    <w:rsid w:val="007E52C4"/>
    <w:rsid w:val="00842E0B"/>
    <w:rsid w:val="0092701F"/>
    <w:rsid w:val="009E596D"/>
    <w:rsid w:val="00A059BF"/>
    <w:rsid w:val="00A240FE"/>
    <w:rsid w:val="00A42E6D"/>
    <w:rsid w:val="00A9477D"/>
    <w:rsid w:val="00AD3687"/>
    <w:rsid w:val="00AE6E60"/>
    <w:rsid w:val="00B436F2"/>
    <w:rsid w:val="00B67BD2"/>
    <w:rsid w:val="00B8180E"/>
    <w:rsid w:val="00B85DCB"/>
    <w:rsid w:val="00BF56B0"/>
    <w:rsid w:val="00C92C50"/>
    <w:rsid w:val="00CD2A4D"/>
    <w:rsid w:val="00CD682C"/>
    <w:rsid w:val="00CE50EE"/>
    <w:rsid w:val="00D404B0"/>
    <w:rsid w:val="00D72AE7"/>
    <w:rsid w:val="00E353D3"/>
    <w:rsid w:val="00E60903"/>
    <w:rsid w:val="00E84E6B"/>
    <w:rsid w:val="00F5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5E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B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9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9BF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9BF"/>
    <w:rPr>
      <w:rFonts w:ascii="Calibri" w:eastAsia="SimSun" w:hAnsi="Calibri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9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BF"/>
    <w:rPr>
      <w:rFonts w:ascii="Segoe UI" w:eastAsia="SimSun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4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0FE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0FE"/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C7B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BD7"/>
    <w:rPr>
      <w:color w:val="800080"/>
      <w:u w:val="single"/>
    </w:rPr>
  </w:style>
  <w:style w:type="paragraph" w:customStyle="1" w:styleId="font5">
    <w:name w:val="font5"/>
    <w:basedOn w:val="Normal"/>
    <w:rsid w:val="007C7BD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7C7BD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7C7BD7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7C7BD7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7C7BD7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7C7BD7"/>
    <w:pPr>
      <w:widowControl/>
      <w:shd w:val="clear" w:color="D9D9D9" w:fill="D9D9D9"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7C7BD7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0">
    <w:name w:val="xl70"/>
    <w:basedOn w:val="Normal"/>
    <w:rsid w:val="007C7BD7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7C7BD7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4">
    <w:name w:val="xl74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5">
    <w:name w:val="xl75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7">
    <w:name w:val="xl77"/>
    <w:basedOn w:val="Normal"/>
    <w:rsid w:val="007C7BD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78">
    <w:name w:val="xl78"/>
    <w:basedOn w:val="Normal"/>
    <w:rsid w:val="007C7B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79">
    <w:name w:val="xl79"/>
    <w:basedOn w:val="Normal"/>
    <w:rsid w:val="007C7BD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0">
    <w:name w:val="xl80"/>
    <w:basedOn w:val="Normal"/>
    <w:rsid w:val="007C7BD7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81">
    <w:name w:val="xl81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82">
    <w:name w:val="xl82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83">
    <w:name w:val="xl83"/>
    <w:basedOn w:val="Normal"/>
    <w:rsid w:val="007C7BD7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4">
    <w:name w:val="xl84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85">
    <w:name w:val="xl85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86">
    <w:name w:val="xl86"/>
    <w:basedOn w:val="Normal"/>
    <w:rsid w:val="007C7BD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7">
    <w:name w:val="xl87"/>
    <w:basedOn w:val="Normal"/>
    <w:rsid w:val="007C7BD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8">
    <w:name w:val="xl88"/>
    <w:basedOn w:val="Normal"/>
    <w:rsid w:val="007C7BD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63">
    <w:name w:val="xl63"/>
    <w:basedOn w:val="Normal"/>
    <w:rsid w:val="00CE50E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6"/>
      <w:szCs w:val="16"/>
    </w:rPr>
  </w:style>
  <w:style w:type="paragraph" w:customStyle="1" w:styleId="xl64">
    <w:name w:val="xl64"/>
    <w:basedOn w:val="Normal"/>
    <w:rsid w:val="00CE50E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B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9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9BF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9BF"/>
    <w:rPr>
      <w:rFonts w:ascii="Calibri" w:eastAsia="SimSun" w:hAnsi="Calibri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9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BF"/>
    <w:rPr>
      <w:rFonts w:ascii="Segoe UI" w:eastAsia="SimSun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4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0FE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0FE"/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C7B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BD7"/>
    <w:rPr>
      <w:color w:val="800080"/>
      <w:u w:val="single"/>
    </w:rPr>
  </w:style>
  <w:style w:type="paragraph" w:customStyle="1" w:styleId="font5">
    <w:name w:val="font5"/>
    <w:basedOn w:val="Normal"/>
    <w:rsid w:val="007C7BD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7C7BD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7C7BD7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7C7BD7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7C7BD7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7C7BD7"/>
    <w:pPr>
      <w:widowControl/>
      <w:shd w:val="clear" w:color="D9D9D9" w:fill="D9D9D9"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7C7BD7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0">
    <w:name w:val="xl70"/>
    <w:basedOn w:val="Normal"/>
    <w:rsid w:val="007C7BD7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7C7BD7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4">
    <w:name w:val="xl74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5">
    <w:name w:val="xl75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77">
    <w:name w:val="xl77"/>
    <w:basedOn w:val="Normal"/>
    <w:rsid w:val="007C7BD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78">
    <w:name w:val="xl78"/>
    <w:basedOn w:val="Normal"/>
    <w:rsid w:val="007C7B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79">
    <w:name w:val="xl79"/>
    <w:basedOn w:val="Normal"/>
    <w:rsid w:val="007C7BD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0">
    <w:name w:val="xl80"/>
    <w:basedOn w:val="Normal"/>
    <w:rsid w:val="007C7BD7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81">
    <w:name w:val="xl81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82">
    <w:name w:val="xl82"/>
    <w:basedOn w:val="Normal"/>
    <w:rsid w:val="007C7BD7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83">
    <w:name w:val="xl83"/>
    <w:basedOn w:val="Normal"/>
    <w:rsid w:val="007C7BD7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4">
    <w:name w:val="xl84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85">
    <w:name w:val="xl85"/>
    <w:basedOn w:val="Normal"/>
    <w:rsid w:val="007C7BD7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86">
    <w:name w:val="xl86"/>
    <w:basedOn w:val="Normal"/>
    <w:rsid w:val="007C7BD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7">
    <w:name w:val="xl87"/>
    <w:basedOn w:val="Normal"/>
    <w:rsid w:val="007C7BD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8">
    <w:name w:val="xl88"/>
    <w:basedOn w:val="Normal"/>
    <w:rsid w:val="007C7BD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63">
    <w:name w:val="xl63"/>
    <w:basedOn w:val="Normal"/>
    <w:rsid w:val="00CE50E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6"/>
      <w:szCs w:val="16"/>
    </w:rPr>
  </w:style>
  <w:style w:type="paragraph" w:customStyle="1" w:styleId="xl64">
    <w:name w:val="xl64"/>
    <w:basedOn w:val="Normal"/>
    <w:rsid w:val="00CE50E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566</Words>
  <Characters>2562</Characters>
  <Application>Microsoft Office Word</Application>
  <DocSecurity>0</DocSecurity>
  <Lines>640</Lines>
  <Paragraphs>625</Paragraphs>
  <ScaleCrop>false</ScaleCrop>
  <Company/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MIRA</cp:lastModifiedBy>
  <cp:revision>34</cp:revision>
  <dcterms:created xsi:type="dcterms:W3CDTF">2019-01-23T15:27:00Z</dcterms:created>
  <dcterms:modified xsi:type="dcterms:W3CDTF">2019-06-04T19:18:00Z</dcterms:modified>
</cp:coreProperties>
</file>